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B8EB72" w14:textId="3612A0EE" w:rsidR="00401B91" w:rsidRPr="00AE26FF" w:rsidRDefault="00401B91" w:rsidP="00401B91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bookmarkStart w:id="0" w:name="_Hlk106622929"/>
      <w:bookmarkStart w:id="1" w:name="_Hlk112138364"/>
      <w:r w:rsidRPr="00AE26FF">
        <w:rPr>
          <w:rFonts w:ascii="Times New Roman" w:hAnsi="Times New Roman" w:cs="Times New Roman" w:hint="eastAsia"/>
          <w:b/>
          <w:bCs/>
          <w:sz w:val="32"/>
          <w:szCs w:val="36"/>
        </w:rPr>
        <w:t>S</w:t>
      </w:r>
      <w:r w:rsidRPr="00AE26FF">
        <w:rPr>
          <w:rFonts w:ascii="Times New Roman" w:hAnsi="Times New Roman" w:cs="Times New Roman"/>
          <w:b/>
          <w:bCs/>
          <w:sz w:val="32"/>
          <w:szCs w:val="36"/>
        </w:rPr>
        <w:t>upplem</w:t>
      </w:r>
      <w:bookmarkStart w:id="2" w:name="_GoBack"/>
      <w:bookmarkEnd w:id="2"/>
      <w:r w:rsidRPr="00AE26FF">
        <w:rPr>
          <w:rFonts w:ascii="Times New Roman" w:hAnsi="Times New Roman" w:cs="Times New Roman"/>
          <w:b/>
          <w:bCs/>
          <w:sz w:val="32"/>
          <w:szCs w:val="36"/>
        </w:rPr>
        <w:t>entary Information</w:t>
      </w:r>
    </w:p>
    <w:p w14:paraId="00CBDB00" w14:textId="77777777" w:rsidR="00401B91" w:rsidRPr="00AE26FF" w:rsidRDefault="00401B91" w:rsidP="00401B91">
      <w:pPr>
        <w:jc w:val="left"/>
        <w:rPr>
          <w:rFonts w:ascii="Times New Roman" w:hAnsi="Times New Roman" w:cs="Times New Roman"/>
          <w:sz w:val="32"/>
          <w:szCs w:val="36"/>
        </w:rPr>
      </w:pPr>
    </w:p>
    <w:p w14:paraId="1866C04F" w14:textId="2CAACB73" w:rsidR="00401B91" w:rsidRPr="00AE26FF" w:rsidRDefault="00401B91" w:rsidP="00401B91">
      <w:pPr>
        <w:jc w:val="left"/>
        <w:rPr>
          <w:rFonts w:ascii="Times New Roman" w:hAnsi="Times New Roman" w:cs="Times New Roman"/>
        </w:rPr>
      </w:pPr>
      <w:r w:rsidRPr="00AE26FF">
        <w:rPr>
          <w:rFonts w:ascii="Times New Roman" w:hAnsi="Times New Roman" w:cs="Times New Roman" w:hint="eastAsia"/>
          <w:sz w:val="32"/>
          <w:szCs w:val="36"/>
        </w:rPr>
        <w:t xml:space="preserve">Computational Studies </w:t>
      </w:r>
      <w:r w:rsidRPr="00AE26FF">
        <w:rPr>
          <w:rFonts w:ascii="Times New Roman" w:hAnsi="Times New Roman" w:cs="Times New Roman"/>
          <w:sz w:val="32"/>
          <w:szCs w:val="36"/>
        </w:rPr>
        <w:t>on Defect Chemistry and Li-Ion Conductivity of Spinel-</w:t>
      </w:r>
      <w:r w:rsidR="00087649" w:rsidRPr="00AE26FF">
        <w:rPr>
          <w:rFonts w:ascii="Times New Roman" w:hAnsi="Times New Roman" w:cs="Times New Roman"/>
          <w:sz w:val="32"/>
          <w:szCs w:val="36"/>
        </w:rPr>
        <w:t xml:space="preserve">Type </w:t>
      </w:r>
      <w:r w:rsidRPr="00AE26FF">
        <w:rPr>
          <w:rFonts w:ascii="Times New Roman" w:hAnsi="Times New Roman" w:cs="Times New Roman"/>
          <w:sz w:val="32"/>
          <w:szCs w:val="36"/>
        </w:rPr>
        <w:t>LiAl</w:t>
      </w:r>
      <w:r w:rsidRPr="00AE26FF">
        <w:rPr>
          <w:rFonts w:ascii="Times New Roman" w:hAnsi="Times New Roman" w:cs="Times New Roman"/>
          <w:sz w:val="32"/>
          <w:szCs w:val="36"/>
          <w:vertAlign w:val="subscript"/>
        </w:rPr>
        <w:t>5</w:t>
      </w:r>
      <w:r w:rsidRPr="00AE26FF">
        <w:rPr>
          <w:rFonts w:ascii="Times New Roman" w:hAnsi="Times New Roman" w:cs="Times New Roman"/>
          <w:sz w:val="32"/>
          <w:szCs w:val="36"/>
        </w:rPr>
        <w:t>O</w:t>
      </w:r>
      <w:r w:rsidRPr="00AE26FF">
        <w:rPr>
          <w:rFonts w:ascii="Times New Roman" w:hAnsi="Times New Roman" w:cs="Times New Roman"/>
          <w:sz w:val="32"/>
          <w:szCs w:val="36"/>
          <w:vertAlign w:val="subscript"/>
        </w:rPr>
        <w:t>8</w:t>
      </w:r>
      <w:r w:rsidRPr="00AE26FF">
        <w:rPr>
          <w:rFonts w:ascii="Times New Roman" w:hAnsi="Times New Roman" w:cs="Times New Roman"/>
          <w:sz w:val="32"/>
          <w:szCs w:val="36"/>
        </w:rPr>
        <w:t xml:space="preserve"> as Coating Material for Li Metal Electrode</w:t>
      </w:r>
      <w:bookmarkEnd w:id="0"/>
    </w:p>
    <w:p w14:paraId="38EC48D4" w14:textId="77777777" w:rsidR="00401B91" w:rsidRPr="00AE26FF" w:rsidRDefault="00401B91" w:rsidP="00401B91">
      <w:pPr>
        <w:jc w:val="left"/>
        <w:rPr>
          <w:rFonts w:ascii="Times New Roman" w:hAnsi="Times New Roman" w:cs="Times New Roman"/>
        </w:rPr>
      </w:pPr>
    </w:p>
    <w:p w14:paraId="5BB2B459" w14:textId="77777777" w:rsidR="00401B91" w:rsidRPr="00AE26FF" w:rsidRDefault="00401B91" w:rsidP="00401B91">
      <w:pPr>
        <w:jc w:val="left"/>
        <w:rPr>
          <w:rFonts w:ascii="Times New Roman" w:hAnsi="Times New Roman" w:cs="Times New Roman"/>
        </w:rPr>
      </w:pPr>
      <w:bookmarkStart w:id="3" w:name="_Hlk106622939"/>
      <w:r w:rsidRPr="00AE26FF">
        <w:rPr>
          <w:rFonts w:ascii="Times New Roman" w:hAnsi="Times New Roman" w:cs="Times New Roman"/>
        </w:rPr>
        <w:t>Shuntaro Miyakawa</w:t>
      </w:r>
      <w:r w:rsidRPr="00AE26FF">
        <w:rPr>
          <w:rFonts w:ascii="Times New Roman" w:hAnsi="Times New Roman" w:cs="Times New Roman"/>
          <w:vertAlign w:val="superscript"/>
        </w:rPr>
        <w:t>1)</w:t>
      </w:r>
      <w:r w:rsidRPr="00AE26FF">
        <w:rPr>
          <w:rFonts w:ascii="Times New Roman" w:hAnsi="Times New Roman" w:cs="Times New Roman"/>
        </w:rPr>
        <w:t>, Shogo Matsuda</w:t>
      </w:r>
      <w:r w:rsidRPr="00AE26FF">
        <w:rPr>
          <w:rFonts w:ascii="Times New Roman" w:hAnsi="Times New Roman" w:cs="Times New Roman"/>
          <w:vertAlign w:val="superscript"/>
        </w:rPr>
        <w:t>2)</w:t>
      </w:r>
      <w:r w:rsidRPr="00AE26FF">
        <w:rPr>
          <w:rFonts w:ascii="Times New Roman" w:hAnsi="Times New Roman" w:cs="Times New Roman"/>
        </w:rPr>
        <w:t>, Naoto Tanibata</w:t>
      </w:r>
      <w:r w:rsidRPr="00AE26FF">
        <w:rPr>
          <w:rFonts w:ascii="Times New Roman" w:hAnsi="Times New Roman" w:cs="Times New Roman"/>
          <w:vertAlign w:val="superscript"/>
        </w:rPr>
        <w:t>2)</w:t>
      </w:r>
      <w:r w:rsidRPr="00AE26FF">
        <w:rPr>
          <w:rFonts w:ascii="Times New Roman" w:hAnsi="Times New Roman" w:cs="Times New Roman"/>
        </w:rPr>
        <w:t>, Hayami Takeda</w:t>
      </w:r>
      <w:r w:rsidRPr="00AE26FF">
        <w:rPr>
          <w:rFonts w:ascii="Times New Roman" w:hAnsi="Times New Roman" w:cs="Times New Roman"/>
          <w:vertAlign w:val="superscript"/>
        </w:rPr>
        <w:t>2)</w:t>
      </w:r>
      <w:r w:rsidRPr="00AE26FF">
        <w:rPr>
          <w:rFonts w:ascii="Times New Roman" w:hAnsi="Times New Roman" w:cs="Times New Roman"/>
        </w:rPr>
        <w:t>, Masanobu Nakayama</w:t>
      </w:r>
      <w:r w:rsidRPr="00AE26FF">
        <w:rPr>
          <w:rFonts w:ascii="Times New Roman" w:hAnsi="Times New Roman" w:cs="Times New Roman"/>
          <w:vertAlign w:val="superscript"/>
        </w:rPr>
        <w:t>2)*</w:t>
      </w:r>
      <w:r w:rsidRPr="00AE26FF">
        <w:rPr>
          <w:rFonts w:ascii="Times New Roman" w:hAnsi="Times New Roman" w:cs="Times New Roman"/>
        </w:rPr>
        <w:t>, Takaya Saito</w:t>
      </w:r>
      <w:r w:rsidRPr="00AE26FF">
        <w:rPr>
          <w:rFonts w:ascii="Times New Roman" w:hAnsi="Times New Roman" w:cs="Times New Roman"/>
          <w:vertAlign w:val="superscript"/>
        </w:rPr>
        <w:t>1)</w:t>
      </w:r>
      <w:r w:rsidRPr="00AE26FF">
        <w:rPr>
          <w:rFonts w:ascii="Times New Roman" w:hAnsi="Times New Roman" w:cs="Times New Roman"/>
        </w:rPr>
        <w:t>, Svetlana Fukuchi</w:t>
      </w:r>
      <w:bookmarkEnd w:id="3"/>
      <w:r w:rsidRPr="00AE26FF">
        <w:rPr>
          <w:rFonts w:ascii="Times New Roman" w:hAnsi="Times New Roman" w:cs="Times New Roman"/>
          <w:vertAlign w:val="superscript"/>
        </w:rPr>
        <w:t>1)</w:t>
      </w:r>
    </w:p>
    <w:p w14:paraId="71BD912C" w14:textId="77777777" w:rsidR="00401B91" w:rsidRPr="00AE26FF" w:rsidRDefault="00401B91" w:rsidP="00401B91">
      <w:pPr>
        <w:jc w:val="left"/>
        <w:rPr>
          <w:rFonts w:ascii="Times New Roman" w:hAnsi="Times New Roman" w:cs="Times New Roman"/>
        </w:rPr>
      </w:pPr>
    </w:p>
    <w:p w14:paraId="107732D5" w14:textId="77777777" w:rsidR="00401B91" w:rsidRPr="00AE26FF" w:rsidRDefault="00401B91" w:rsidP="00401B91">
      <w:pPr>
        <w:pStyle w:val="ListParagraph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</w:rPr>
      </w:pPr>
      <w:r w:rsidRPr="00AE26FF">
        <w:rPr>
          <w:rFonts w:ascii="Times New Roman" w:hAnsi="Times New Roman" w:cs="Times New Roman"/>
        </w:rPr>
        <w:t>Advanced Battery Research Office, Research Institute of Advanced Technology,</w:t>
      </w:r>
    </w:p>
    <w:p w14:paraId="47E5D3F2" w14:textId="77777777" w:rsidR="00401B91" w:rsidRPr="00AE26FF" w:rsidRDefault="00401B91" w:rsidP="00401B91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AE26FF">
        <w:rPr>
          <w:rFonts w:ascii="Times New Roman" w:hAnsi="Times New Roman" w:cs="Times New Roman"/>
        </w:rPr>
        <w:t>SoftBank Corporation, Kaigan, Minato-Ku, Tokyo 105-7529, Japan</w:t>
      </w:r>
    </w:p>
    <w:p w14:paraId="5700B817" w14:textId="77777777" w:rsidR="00401B91" w:rsidRPr="00AE26FF" w:rsidRDefault="00401B91" w:rsidP="00401B91">
      <w:pPr>
        <w:pStyle w:val="ListParagraph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</w:rPr>
      </w:pPr>
      <w:r w:rsidRPr="00AE26FF">
        <w:rPr>
          <w:rFonts w:ascii="Times New Roman" w:hAnsi="Times New Roman" w:cs="Times New Roman"/>
        </w:rPr>
        <w:t>Department of Advanced Ceramics, Nagoya Institute of Technology, Goiso, Showa-ku, Nagoya, Aichi 466-8555, Japan</w:t>
      </w:r>
    </w:p>
    <w:p w14:paraId="51A327A4" w14:textId="77777777" w:rsidR="00401B91" w:rsidRPr="00AE26FF" w:rsidRDefault="00401B91" w:rsidP="00401B91">
      <w:pPr>
        <w:jc w:val="left"/>
        <w:rPr>
          <w:rFonts w:ascii="Times New Roman" w:hAnsi="Times New Roman" w:cs="Times New Roman"/>
        </w:rPr>
      </w:pPr>
    </w:p>
    <w:p w14:paraId="7B349DE2" w14:textId="77777777" w:rsidR="00401B91" w:rsidRPr="00AE26FF" w:rsidRDefault="00401B91" w:rsidP="00401B91">
      <w:pPr>
        <w:jc w:val="left"/>
        <w:rPr>
          <w:rFonts w:ascii="Times New Roman" w:hAnsi="Times New Roman" w:cs="Times New Roman"/>
        </w:rPr>
      </w:pPr>
      <w:r w:rsidRPr="00AE26FF">
        <w:rPr>
          <w:rFonts w:ascii="Times New Roman" w:hAnsi="Times New Roman" w:cs="Times New Roman"/>
        </w:rPr>
        <w:t>* E-mail: masanobu@nitech.ac.jp</w:t>
      </w:r>
    </w:p>
    <w:p w14:paraId="759C52BF" w14:textId="091F5EA7" w:rsidR="00401B91" w:rsidRPr="00AE26FF" w:rsidRDefault="00401B91" w:rsidP="007B0E83">
      <w:pPr>
        <w:jc w:val="center"/>
        <w:rPr>
          <w:rFonts w:ascii="Times New Roman" w:hAnsi="Times New Roman" w:cs="Times New Roman"/>
        </w:rPr>
      </w:pPr>
    </w:p>
    <w:p w14:paraId="137EEA7D" w14:textId="06F66B45" w:rsidR="00401B91" w:rsidRPr="00AE26FF" w:rsidRDefault="00401B91">
      <w:pPr>
        <w:widowControl/>
        <w:jc w:val="left"/>
        <w:rPr>
          <w:rFonts w:ascii="Times New Roman" w:hAnsi="Times New Roman" w:cs="Times New Roman"/>
        </w:rPr>
      </w:pPr>
      <w:r w:rsidRPr="00AE26FF">
        <w:rPr>
          <w:rFonts w:ascii="Times New Roman" w:hAnsi="Times New Roman" w:cs="Times New Roman"/>
        </w:rPr>
        <w:br w:type="page"/>
      </w:r>
    </w:p>
    <w:p w14:paraId="3E27AA3F" w14:textId="77777777" w:rsidR="002D018E" w:rsidRPr="00AE26FF" w:rsidRDefault="002D018E" w:rsidP="002D018E">
      <w:pPr>
        <w:rPr>
          <w:rFonts w:ascii="Times New Roman" w:hAnsi="Times New Roman" w:cs="Times New Roman"/>
        </w:rPr>
      </w:pPr>
      <w:r w:rsidRPr="00AE26FF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4D231E82" wp14:editId="57564062">
            <wp:extent cx="4273550" cy="5828030"/>
            <wp:effectExtent l="0" t="0" r="0" b="0"/>
            <wp:docPr id="1" name="図 1" descr="グラフィカル ユーザー インターフェイス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ィカル ユーザー インターフェイス&#10;&#10;低い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3550" cy="5828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BB0FF4" w14:textId="77777777" w:rsidR="002D018E" w:rsidRPr="00AE26FF" w:rsidRDefault="002D018E" w:rsidP="002D018E">
      <w:pPr>
        <w:rPr>
          <w:rFonts w:ascii="Times New Roman" w:hAnsi="Times New Roman" w:cs="Times New Roman"/>
        </w:rPr>
      </w:pPr>
    </w:p>
    <w:p w14:paraId="2D5FBEB0" w14:textId="3C858AD2" w:rsidR="002D018E" w:rsidRPr="00AE26FF" w:rsidRDefault="00D515FE" w:rsidP="002D018E">
      <w:pPr>
        <w:jc w:val="left"/>
        <w:rPr>
          <w:rFonts w:ascii="Times New Roman" w:hAnsi="Times New Roman" w:cs="Times New Roman"/>
        </w:rPr>
      </w:pPr>
      <w:bookmarkStart w:id="4" w:name="_Hlk112472895"/>
      <w:bookmarkStart w:id="5" w:name="_Hlk112473047"/>
      <w:r w:rsidRPr="00AE26FF">
        <w:rPr>
          <w:rFonts w:ascii="Times New Roman" w:hAnsi="Times New Roman" w:cs="Times New Roman"/>
          <w:b/>
          <w:bCs/>
        </w:rPr>
        <w:t xml:space="preserve">Supplementary </w:t>
      </w:r>
      <w:r w:rsidR="002D018E" w:rsidRPr="00AE26FF">
        <w:rPr>
          <w:rFonts w:ascii="Times New Roman" w:hAnsi="Times New Roman" w:cs="Times New Roman"/>
          <w:b/>
          <w:bCs/>
        </w:rPr>
        <w:t xml:space="preserve">Figure </w:t>
      </w:r>
      <w:r w:rsidR="00D759ED" w:rsidRPr="00AE26FF">
        <w:rPr>
          <w:rFonts w:ascii="Times New Roman" w:hAnsi="Times New Roman" w:cs="Times New Roman"/>
          <w:b/>
          <w:bCs/>
        </w:rPr>
        <w:t>1</w:t>
      </w:r>
      <w:r w:rsidR="00D759ED" w:rsidRPr="00AE26FF">
        <w:rPr>
          <w:rFonts w:ascii="Times New Roman" w:hAnsi="Times New Roman" w:cs="Times New Roman"/>
        </w:rPr>
        <w:t xml:space="preserve"> Mean</w:t>
      </w:r>
      <w:r w:rsidR="002D018E" w:rsidRPr="00AE26FF">
        <w:rPr>
          <w:rFonts w:ascii="Times New Roman" w:hAnsi="Times New Roman" w:cs="Times New Roman"/>
        </w:rPr>
        <w:t xml:space="preserve"> square displacement (MSD) plots obtained </w:t>
      </w:r>
      <w:r w:rsidR="00D759ED" w:rsidRPr="00AE26FF">
        <w:rPr>
          <w:rFonts w:ascii="Times New Roman" w:hAnsi="Times New Roman" w:cs="Times New Roman"/>
        </w:rPr>
        <w:t xml:space="preserve">using </w:t>
      </w:r>
      <w:r w:rsidR="002D018E" w:rsidRPr="00AE26FF">
        <w:rPr>
          <w:rFonts w:ascii="Times New Roman" w:hAnsi="Times New Roman" w:cs="Times New Roman"/>
        </w:rPr>
        <w:t>force field molecular dynamics (FFMD) calculations at 973 K for (a) Model 1 and (b) Model 2</w:t>
      </w:r>
      <w:r w:rsidR="00727712" w:rsidRPr="00AE26FF">
        <w:rPr>
          <w:rFonts w:ascii="Times New Roman" w:hAnsi="Times New Roman" w:cs="Times New Roman"/>
        </w:rPr>
        <w:t>,</w:t>
      </w:r>
      <w:r w:rsidR="002D018E" w:rsidRPr="00AE26FF">
        <w:rPr>
          <w:rFonts w:ascii="Times New Roman" w:hAnsi="Times New Roman" w:cs="Times New Roman"/>
        </w:rPr>
        <w:t xml:space="preserve"> which contains 4.5 mol% vacancies at Li sites</w:t>
      </w:r>
      <w:bookmarkEnd w:id="4"/>
      <w:r w:rsidR="002D018E" w:rsidRPr="00AE26FF">
        <w:rPr>
          <w:rFonts w:ascii="Times New Roman" w:hAnsi="Times New Roman" w:cs="Times New Roman"/>
        </w:rPr>
        <w:t>.</w:t>
      </w:r>
      <w:bookmarkEnd w:id="5"/>
      <w:r w:rsidR="002D018E" w:rsidRPr="00AE26FF">
        <w:rPr>
          <w:rFonts w:ascii="Times New Roman" w:hAnsi="Times New Roman" w:cs="Times New Roman"/>
        </w:rPr>
        <w:t xml:space="preserve"> </w:t>
      </w:r>
    </w:p>
    <w:p w14:paraId="367DEFD6" w14:textId="77777777" w:rsidR="00401B91" w:rsidRPr="00AE26FF" w:rsidRDefault="00401B91" w:rsidP="007B0E83">
      <w:pPr>
        <w:jc w:val="center"/>
        <w:rPr>
          <w:rFonts w:ascii="Times New Roman" w:hAnsi="Times New Roman" w:cs="Times New Roman"/>
        </w:rPr>
      </w:pPr>
    </w:p>
    <w:p w14:paraId="7180C5A5" w14:textId="41690973" w:rsidR="001165C4" w:rsidRPr="00AE26FF" w:rsidRDefault="007B0E83" w:rsidP="007B0E83">
      <w:pPr>
        <w:jc w:val="center"/>
        <w:rPr>
          <w:rFonts w:ascii="Times New Roman" w:hAnsi="Times New Roman" w:cs="Times New Roman"/>
        </w:rPr>
      </w:pPr>
      <w:r w:rsidRPr="00AE26FF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BB52E50" wp14:editId="21A860FF">
            <wp:extent cx="3527431" cy="426021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9100" cy="4262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98E1D" w14:textId="4A075A1B" w:rsidR="007B0E83" w:rsidRPr="00AE26FF" w:rsidRDefault="00D515FE" w:rsidP="007B0E83">
      <w:pPr>
        <w:jc w:val="left"/>
        <w:rPr>
          <w:rFonts w:ascii="Times New Roman" w:hAnsi="Times New Roman" w:cs="Times New Roman"/>
        </w:rPr>
      </w:pPr>
      <w:bookmarkStart w:id="6" w:name="_Hlk112472781"/>
      <w:bookmarkStart w:id="7" w:name="_Hlk112473025"/>
      <w:r w:rsidRPr="00AE26FF">
        <w:rPr>
          <w:rFonts w:ascii="Times New Roman" w:hAnsi="Times New Roman" w:cs="Times New Roman"/>
          <w:b/>
          <w:bCs/>
        </w:rPr>
        <w:t xml:space="preserve">Supplementary </w:t>
      </w:r>
      <w:r w:rsidR="007B0E83" w:rsidRPr="00AE26FF">
        <w:rPr>
          <w:rFonts w:ascii="Times New Roman" w:hAnsi="Times New Roman" w:cs="Times New Roman"/>
          <w:b/>
          <w:bCs/>
        </w:rPr>
        <w:t xml:space="preserve">Figure </w:t>
      </w:r>
      <w:r w:rsidR="00D759ED" w:rsidRPr="00AE26FF">
        <w:rPr>
          <w:rFonts w:ascii="Times New Roman" w:hAnsi="Times New Roman" w:cs="Times New Roman"/>
          <w:b/>
          <w:bCs/>
        </w:rPr>
        <w:t>2</w:t>
      </w:r>
      <w:r w:rsidR="00D759ED" w:rsidRPr="00AE26FF">
        <w:rPr>
          <w:rFonts w:ascii="Times New Roman" w:hAnsi="Times New Roman" w:cs="Times New Roman"/>
        </w:rPr>
        <w:t xml:space="preserve"> Arrhenius</w:t>
      </w:r>
      <w:r w:rsidR="007B0E83" w:rsidRPr="00AE26FF">
        <w:rPr>
          <w:rFonts w:ascii="Times New Roman" w:hAnsi="Times New Roman" w:cs="Times New Roman"/>
        </w:rPr>
        <w:t xml:space="preserve"> plot for the diffusion coefficient of Garnet-type Li</w:t>
      </w:r>
      <w:r w:rsidR="007B0E83" w:rsidRPr="00AE26FF">
        <w:rPr>
          <w:rFonts w:ascii="Times New Roman" w:hAnsi="Times New Roman" w:cs="Times New Roman"/>
          <w:vertAlign w:val="subscript"/>
        </w:rPr>
        <w:t>7</w:t>
      </w:r>
      <w:r w:rsidR="007B0E83" w:rsidRPr="00AE26FF">
        <w:rPr>
          <w:rFonts w:ascii="Times New Roman" w:hAnsi="Times New Roman" w:cs="Times New Roman"/>
        </w:rPr>
        <w:t>La</w:t>
      </w:r>
      <w:r w:rsidR="007B0E83" w:rsidRPr="00AE26FF">
        <w:rPr>
          <w:rFonts w:ascii="Times New Roman" w:hAnsi="Times New Roman" w:cs="Times New Roman"/>
          <w:vertAlign w:val="subscript"/>
        </w:rPr>
        <w:t>3</w:t>
      </w:r>
      <w:r w:rsidR="007B0E83" w:rsidRPr="00AE26FF">
        <w:rPr>
          <w:rFonts w:ascii="Times New Roman" w:hAnsi="Times New Roman" w:cs="Times New Roman"/>
        </w:rPr>
        <w:t>Zr</w:t>
      </w:r>
      <w:r w:rsidR="007B0E83" w:rsidRPr="00AE26FF">
        <w:rPr>
          <w:rFonts w:ascii="Times New Roman" w:hAnsi="Times New Roman" w:cs="Times New Roman"/>
          <w:vertAlign w:val="subscript"/>
        </w:rPr>
        <w:t>2</w:t>
      </w:r>
      <w:r w:rsidR="007B0E83" w:rsidRPr="00AE26FF">
        <w:rPr>
          <w:rFonts w:ascii="Times New Roman" w:hAnsi="Times New Roman" w:cs="Times New Roman"/>
        </w:rPr>
        <w:t>O</w:t>
      </w:r>
      <w:r w:rsidR="007B0E83" w:rsidRPr="00AE26FF">
        <w:rPr>
          <w:rFonts w:ascii="Times New Roman" w:hAnsi="Times New Roman" w:cs="Times New Roman"/>
          <w:vertAlign w:val="subscript"/>
        </w:rPr>
        <w:t>12</w:t>
      </w:r>
      <w:r w:rsidR="007B0E83" w:rsidRPr="00AE26FF">
        <w:rPr>
          <w:rFonts w:ascii="Times New Roman" w:hAnsi="Times New Roman" w:cs="Times New Roman"/>
        </w:rPr>
        <w:t xml:space="preserve"> by force field molecular dynamics (FFMD) calculations </w:t>
      </w:r>
      <w:r w:rsidR="00822D18" w:rsidRPr="00AE26FF">
        <w:rPr>
          <w:rFonts w:ascii="Times New Roman" w:hAnsi="Times New Roman" w:cs="Times New Roman"/>
        </w:rPr>
        <w:t xml:space="preserve">using </w:t>
      </w:r>
      <w:r w:rsidR="00FE325C" w:rsidRPr="00AE26FF">
        <w:rPr>
          <w:rFonts w:ascii="Times New Roman" w:hAnsi="Times New Roman" w:cs="Times New Roman"/>
        </w:rPr>
        <w:t>Cuckoo-search-</w:t>
      </w:r>
      <w:r w:rsidR="00822D18" w:rsidRPr="00AE26FF">
        <w:rPr>
          <w:rFonts w:ascii="Times New Roman" w:hAnsi="Times New Roman" w:cs="Times New Roman"/>
        </w:rPr>
        <w:t xml:space="preserve">optimized FF parameters as described in </w:t>
      </w:r>
      <w:r w:rsidR="00FE325C" w:rsidRPr="00AE26FF">
        <w:rPr>
          <w:rFonts w:ascii="Times New Roman" w:hAnsi="Times New Roman" w:cs="Times New Roman"/>
        </w:rPr>
        <w:t xml:space="preserve">the </w:t>
      </w:r>
      <w:r w:rsidR="00822D18" w:rsidRPr="00AE26FF">
        <w:rPr>
          <w:rFonts w:ascii="Times New Roman" w:hAnsi="Times New Roman" w:cs="Times New Roman"/>
        </w:rPr>
        <w:t xml:space="preserve">main text. The MD simulations </w:t>
      </w:r>
      <w:r w:rsidR="008A374C" w:rsidRPr="00AE26FF">
        <w:rPr>
          <w:rFonts w:ascii="Times New Roman" w:hAnsi="Times New Roman" w:cs="Times New Roman"/>
        </w:rPr>
        <w:t xml:space="preserve">were </w:t>
      </w:r>
      <w:r w:rsidR="007B0E83" w:rsidRPr="00AE26FF">
        <w:rPr>
          <w:rFonts w:ascii="Times New Roman" w:hAnsi="Times New Roman" w:cs="Times New Roman"/>
        </w:rPr>
        <w:t>performed at 1000–1200 K. The activation energy evaluated from the straight-line slope is 0.27 eV.</w:t>
      </w:r>
      <w:bookmarkEnd w:id="6"/>
      <w:bookmarkEnd w:id="7"/>
    </w:p>
    <w:p w14:paraId="58A8CA03" w14:textId="045DB712" w:rsidR="007B0E83" w:rsidRPr="00AE26FF" w:rsidRDefault="007B0E83" w:rsidP="007B0E83">
      <w:pPr>
        <w:jc w:val="left"/>
        <w:rPr>
          <w:rFonts w:ascii="Times New Roman" w:hAnsi="Times New Roman" w:cs="Times New Roman"/>
        </w:rPr>
      </w:pPr>
    </w:p>
    <w:bookmarkEnd w:id="1"/>
    <w:p w14:paraId="559F02EF" w14:textId="0E5AD876" w:rsidR="00401B91" w:rsidRPr="00AE26FF" w:rsidRDefault="00401B91" w:rsidP="002D018E">
      <w:pPr>
        <w:widowControl/>
        <w:jc w:val="left"/>
        <w:rPr>
          <w:rFonts w:ascii="Times New Roman" w:hAnsi="Times New Roman" w:cs="Times New Roman"/>
        </w:rPr>
      </w:pPr>
    </w:p>
    <w:sectPr w:rsidR="00401B91" w:rsidRPr="00AE26FF" w:rsidSect="00AE26F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65468A" w14:textId="77777777" w:rsidR="00A04838" w:rsidRDefault="00A04838" w:rsidP="007B0E83">
      <w:r>
        <w:separator/>
      </w:r>
    </w:p>
  </w:endnote>
  <w:endnote w:type="continuationSeparator" w:id="0">
    <w:p w14:paraId="477C2D88" w14:textId="77777777" w:rsidR="00A04838" w:rsidRDefault="00A04838" w:rsidP="007B0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E1BEF8" w14:textId="77777777" w:rsidR="00A04838" w:rsidRDefault="00A04838" w:rsidP="007B0E83">
      <w:r>
        <w:separator/>
      </w:r>
    </w:p>
  </w:footnote>
  <w:footnote w:type="continuationSeparator" w:id="0">
    <w:p w14:paraId="0F0C6813" w14:textId="77777777" w:rsidR="00A04838" w:rsidRDefault="00A04838" w:rsidP="007B0E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2D73D4"/>
    <w:multiLevelType w:val="hybridMultilevel"/>
    <w:tmpl w:val="9530FF84"/>
    <w:lvl w:ilvl="0" w:tplc="61AEA9F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B6BA88F6" w:tentative="1">
      <w:start w:val="1"/>
      <w:numFmt w:val="aiueoFullWidth"/>
      <w:lvlText w:val="(%2)"/>
      <w:lvlJc w:val="left"/>
      <w:pPr>
        <w:ind w:left="840" w:hanging="420"/>
      </w:pPr>
    </w:lvl>
    <w:lvl w:ilvl="2" w:tplc="E0F4AE10" w:tentative="1">
      <w:start w:val="1"/>
      <w:numFmt w:val="decimalEnclosedCircle"/>
      <w:lvlText w:val="%3"/>
      <w:lvlJc w:val="left"/>
      <w:pPr>
        <w:ind w:left="1260" w:hanging="420"/>
      </w:pPr>
    </w:lvl>
    <w:lvl w:ilvl="3" w:tplc="29562906" w:tentative="1">
      <w:start w:val="1"/>
      <w:numFmt w:val="decimal"/>
      <w:lvlText w:val="%4."/>
      <w:lvlJc w:val="left"/>
      <w:pPr>
        <w:ind w:left="1680" w:hanging="420"/>
      </w:pPr>
    </w:lvl>
    <w:lvl w:ilvl="4" w:tplc="3BFA59AE" w:tentative="1">
      <w:start w:val="1"/>
      <w:numFmt w:val="aiueoFullWidth"/>
      <w:lvlText w:val="(%5)"/>
      <w:lvlJc w:val="left"/>
      <w:pPr>
        <w:ind w:left="2100" w:hanging="420"/>
      </w:pPr>
    </w:lvl>
    <w:lvl w:ilvl="5" w:tplc="CA187E4C" w:tentative="1">
      <w:start w:val="1"/>
      <w:numFmt w:val="decimalEnclosedCircle"/>
      <w:lvlText w:val="%6"/>
      <w:lvlJc w:val="left"/>
      <w:pPr>
        <w:ind w:left="2520" w:hanging="420"/>
      </w:pPr>
    </w:lvl>
    <w:lvl w:ilvl="6" w:tplc="A426EF2E" w:tentative="1">
      <w:start w:val="1"/>
      <w:numFmt w:val="decimal"/>
      <w:lvlText w:val="%7."/>
      <w:lvlJc w:val="left"/>
      <w:pPr>
        <w:ind w:left="2940" w:hanging="420"/>
      </w:pPr>
    </w:lvl>
    <w:lvl w:ilvl="7" w:tplc="64C66FA2" w:tentative="1">
      <w:start w:val="1"/>
      <w:numFmt w:val="aiueoFullWidth"/>
      <w:lvlText w:val="(%8)"/>
      <w:lvlJc w:val="left"/>
      <w:pPr>
        <w:ind w:left="3360" w:hanging="420"/>
      </w:pPr>
    </w:lvl>
    <w:lvl w:ilvl="8" w:tplc="FCF4B94E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CA3"/>
    <w:rsid w:val="00010C30"/>
    <w:rsid w:val="000335BE"/>
    <w:rsid w:val="0003624B"/>
    <w:rsid w:val="00045542"/>
    <w:rsid w:val="000613E9"/>
    <w:rsid w:val="00063501"/>
    <w:rsid w:val="0006493F"/>
    <w:rsid w:val="000679E1"/>
    <w:rsid w:val="00072328"/>
    <w:rsid w:val="00081B7D"/>
    <w:rsid w:val="00082744"/>
    <w:rsid w:val="00082808"/>
    <w:rsid w:val="00087649"/>
    <w:rsid w:val="000A7ACE"/>
    <w:rsid w:val="000B5765"/>
    <w:rsid w:val="000C3F8A"/>
    <w:rsid w:val="000C5AEA"/>
    <w:rsid w:val="000C74CE"/>
    <w:rsid w:val="000E61FF"/>
    <w:rsid w:val="001062A2"/>
    <w:rsid w:val="001165C4"/>
    <w:rsid w:val="00120B11"/>
    <w:rsid w:val="00147054"/>
    <w:rsid w:val="001762BB"/>
    <w:rsid w:val="00190500"/>
    <w:rsid w:val="00193463"/>
    <w:rsid w:val="00194588"/>
    <w:rsid w:val="001A14FA"/>
    <w:rsid w:val="001C02C0"/>
    <w:rsid w:val="001C122B"/>
    <w:rsid w:val="001C3A5B"/>
    <w:rsid w:val="001C7179"/>
    <w:rsid w:val="001D33E8"/>
    <w:rsid w:val="001D3A63"/>
    <w:rsid w:val="001F6B9E"/>
    <w:rsid w:val="0022204F"/>
    <w:rsid w:val="00230191"/>
    <w:rsid w:val="002402EA"/>
    <w:rsid w:val="00242063"/>
    <w:rsid w:val="00242F34"/>
    <w:rsid w:val="00254B28"/>
    <w:rsid w:val="002677CB"/>
    <w:rsid w:val="002707AB"/>
    <w:rsid w:val="002766AA"/>
    <w:rsid w:val="00292130"/>
    <w:rsid w:val="00295DC6"/>
    <w:rsid w:val="002A19EE"/>
    <w:rsid w:val="002A3CA3"/>
    <w:rsid w:val="002A53D9"/>
    <w:rsid w:val="002B7EF4"/>
    <w:rsid w:val="002C1DE3"/>
    <w:rsid w:val="002C7870"/>
    <w:rsid w:val="002D018E"/>
    <w:rsid w:val="002D403D"/>
    <w:rsid w:val="002D4DEA"/>
    <w:rsid w:val="002E0520"/>
    <w:rsid w:val="002E1F00"/>
    <w:rsid w:val="002F1124"/>
    <w:rsid w:val="002F356C"/>
    <w:rsid w:val="002F6747"/>
    <w:rsid w:val="003017FF"/>
    <w:rsid w:val="00316A99"/>
    <w:rsid w:val="00321DA6"/>
    <w:rsid w:val="00325E41"/>
    <w:rsid w:val="00331A33"/>
    <w:rsid w:val="0035044A"/>
    <w:rsid w:val="00355BB9"/>
    <w:rsid w:val="00361516"/>
    <w:rsid w:val="00364B16"/>
    <w:rsid w:val="00380FE0"/>
    <w:rsid w:val="0039221F"/>
    <w:rsid w:val="003C7498"/>
    <w:rsid w:val="003D0E0C"/>
    <w:rsid w:val="003D43DE"/>
    <w:rsid w:val="003E0244"/>
    <w:rsid w:val="003F35DB"/>
    <w:rsid w:val="003F404D"/>
    <w:rsid w:val="003F737F"/>
    <w:rsid w:val="003F79AB"/>
    <w:rsid w:val="00401B91"/>
    <w:rsid w:val="00403F59"/>
    <w:rsid w:val="00423236"/>
    <w:rsid w:val="004263DE"/>
    <w:rsid w:val="00433C83"/>
    <w:rsid w:val="004376F7"/>
    <w:rsid w:val="004511F9"/>
    <w:rsid w:val="00483E26"/>
    <w:rsid w:val="00492C21"/>
    <w:rsid w:val="004A0898"/>
    <w:rsid w:val="004A78AC"/>
    <w:rsid w:val="004B0D7B"/>
    <w:rsid w:val="004E221F"/>
    <w:rsid w:val="00503E71"/>
    <w:rsid w:val="005207F6"/>
    <w:rsid w:val="00523F1E"/>
    <w:rsid w:val="00526D74"/>
    <w:rsid w:val="005363B4"/>
    <w:rsid w:val="00542C59"/>
    <w:rsid w:val="00544089"/>
    <w:rsid w:val="00545E65"/>
    <w:rsid w:val="00551AA4"/>
    <w:rsid w:val="0055506F"/>
    <w:rsid w:val="00557FAF"/>
    <w:rsid w:val="0056201E"/>
    <w:rsid w:val="00570BCF"/>
    <w:rsid w:val="005721E5"/>
    <w:rsid w:val="00574387"/>
    <w:rsid w:val="00582F58"/>
    <w:rsid w:val="00595F24"/>
    <w:rsid w:val="00596E43"/>
    <w:rsid w:val="005B28F7"/>
    <w:rsid w:val="005C53F4"/>
    <w:rsid w:val="005D0203"/>
    <w:rsid w:val="005D1AFA"/>
    <w:rsid w:val="005D3594"/>
    <w:rsid w:val="005E18DA"/>
    <w:rsid w:val="005E563E"/>
    <w:rsid w:val="005E634B"/>
    <w:rsid w:val="005F4218"/>
    <w:rsid w:val="00606DF3"/>
    <w:rsid w:val="0061056A"/>
    <w:rsid w:val="006113DB"/>
    <w:rsid w:val="00621FDC"/>
    <w:rsid w:val="0063153E"/>
    <w:rsid w:val="00636473"/>
    <w:rsid w:val="006537FA"/>
    <w:rsid w:val="00660802"/>
    <w:rsid w:val="006665E5"/>
    <w:rsid w:val="00676A52"/>
    <w:rsid w:val="0069329C"/>
    <w:rsid w:val="00693A15"/>
    <w:rsid w:val="00695F12"/>
    <w:rsid w:val="006A2532"/>
    <w:rsid w:val="006A549B"/>
    <w:rsid w:val="006B3969"/>
    <w:rsid w:val="006D3289"/>
    <w:rsid w:val="006F089B"/>
    <w:rsid w:val="006F3141"/>
    <w:rsid w:val="00702285"/>
    <w:rsid w:val="007102E9"/>
    <w:rsid w:val="00713E33"/>
    <w:rsid w:val="00727712"/>
    <w:rsid w:val="00737F18"/>
    <w:rsid w:val="007403B3"/>
    <w:rsid w:val="0074665E"/>
    <w:rsid w:val="007501BB"/>
    <w:rsid w:val="00750F23"/>
    <w:rsid w:val="007519DF"/>
    <w:rsid w:val="00754431"/>
    <w:rsid w:val="00765C57"/>
    <w:rsid w:val="007721D7"/>
    <w:rsid w:val="00793D57"/>
    <w:rsid w:val="007A0250"/>
    <w:rsid w:val="007A3134"/>
    <w:rsid w:val="007A7AC3"/>
    <w:rsid w:val="007A7B4D"/>
    <w:rsid w:val="007B0E83"/>
    <w:rsid w:val="007B54AD"/>
    <w:rsid w:val="007D0FFE"/>
    <w:rsid w:val="007F2973"/>
    <w:rsid w:val="007F3604"/>
    <w:rsid w:val="0080700D"/>
    <w:rsid w:val="00814189"/>
    <w:rsid w:val="00816343"/>
    <w:rsid w:val="008200D6"/>
    <w:rsid w:val="00822D18"/>
    <w:rsid w:val="00825FCA"/>
    <w:rsid w:val="00846BB0"/>
    <w:rsid w:val="00854352"/>
    <w:rsid w:val="0086724C"/>
    <w:rsid w:val="00880213"/>
    <w:rsid w:val="0089346D"/>
    <w:rsid w:val="008962F8"/>
    <w:rsid w:val="008A374C"/>
    <w:rsid w:val="008B1B84"/>
    <w:rsid w:val="008C7072"/>
    <w:rsid w:val="008D0346"/>
    <w:rsid w:val="008D1C2D"/>
    <w:rsid w:val="008D44FA"/>
    <w:rsid w:val="008F1D11"/>
    <w:rsid w:val="008F24F1"/>
    <w:rsid w:val="008F38FC"/>
    <w:rsid w:val="008F6DD6"/>
    <w:rsid w:val="00904E98"/>
    <w:rsid w:val="009062D3"/>
    <w:rsid w:val="00922A6E"/>
    <w:rsid w:val="0092420D"/>
    <w:rsid w:val="00931CBD"/>
    <w:rsid w:val="00952675"/>
    <w:rsid w:val="009643A7"/>
    <w:rsid w:val="009937F7"/>
    <w:rsid w:val="009A165A"/>
    <w:rsid w:val="009A719E"/>
    <w:rsid w:val="009B3911"/>
    <w:rsid w:val="009B6CE9"/>
    <w:rsid w:val="009C36CC"/>
    <w:rsid w:val="009C5111"/>
    <w:rsid w:val="009C5FBE"/>
    <w:rsid w:val="009E2C0D"/>
    <w:rsid w:val="00A04838"/>
    <w:rsid w:val="00A05D96"/>
    <w:rsid w:val="00A12F29"/>
    <w:rsid w:val="00A1497B"/>
    <w:rsid w:val="00A1571E"/>
    <w:rsid w:val="00A45EEE"/>
    <w:rsid w:val="00A47C17"/>
    <w:rsid w:val="00A55290"/>
    <w:rsid w:val="00A714BF"/>
    <w:rsid w:val="00A81785"/>
    <w:rsid w:val="00A82D4B"/>
    <w:rsid w:val="00AC688B"/>
    <w:rsid w:val="00AC7427"/>
    <w:rsid w:val="00AE03AB"/>
    <w:rsid w:val="00AE26FF"/>
    <w:rsid w:val="00AE42A2"/>
    <w:rsid w:val="00B0114E"/>
    <w:rsid w:val="00B154C8"/>
    <w:rsid w:val="00B15785"/>
    <w:rsid w:val="00B202A4"/>
    <w:rsid w:val="00B2195E"/>
    <w:rsid w:val="00B23127"/>
    <w:rsid w:val="00B4120B"/>
    <w:rsid w:val="00B46380"/>
    <w:rsid w:val="00B54F19"/>
    <w:rsid w:val="00B55FF9"/>
    <w:rsid w:val="00B6067C"/>
    <w:rsid w:val="00B623AF"/>
    <w:rsid w:val="00B66C17"/>
    <w:rsid w:val="00B85944"/>
    <w:rsid w:val="00B96F4E"/>
    <w:rsid w:val="00BA38F3"/>
    <w:rsid w:val="00BC20E0"/>
    <w:rsid w:val="00BC2FA0"/>
    <w:rsid w:val="00BC454C"/>
    <w:rsid w:val="00BD6FFD"/>
    <w:rsid w:val="00BF31EB"/>
    <w:rsid w:val="00C10454"/>
    <w:rsid w:val="00C17776"/>
    <w:rsid w:val="00C24E51"/>
    <w:rsid w:val="00C31DE5"/>
    <w:rsid w:val="00C32DB1"/>
    <w:rsid w:val="00C37AA3"/>
    <w:rsid w:val="00C41034"/>
    <w:rsid w:val="00C57263"/>
    <w:rsid w:val="00C65039"/>
    <w:rsid w:val="00C66CC4"/>
    <w:rsid w:val="00C703C3"/>
    <w:rsid w:val="00C81448"/>
    <w:rsid w:val="00C9542C"/>
    <w:rsid w:val="00CA2B4E"/>
    <w:rsid w:val="00CD1EF2"/>
    <w:rsid w:val="00CE0D02"/>
    <w:rsid w:val="00CF486B"/>
    <w:rsid w:val="00D13A80"/>
    <w:rsid w:val="00D16C78"/>
    <w:rsid w:val="00D26803"/>
    <w:rsid w:val="00D43554"/>
    <w:rsid w:val="00D515FE"/>
    <w:rsid w:val="00D759ED"/>
    <w:rsid w:val="00D90190"/>
    <w:rsid w:val="00DA304A"/>
    <w:rsid w:val="00DB16C0"/>
    <w:rsid w:val="00DB31BD"/>
    <w:rsid w:val="00DC249F"/>
    <w:rsid w:val="00DD1ECA"/>
    <w:rsid w:val="00DD7C3D"/>
    <w:rsid w:val="00DE033E"/>
    <w:rsid w:val="00DE4488"/>
    <w:rsid w:val="00DF08AC"/>
    <w:rsid w:val="00DF09A5"/>
    <w:rsid w:val="00E0198F"/>
    <w:rsid w:val="00E11E1B"/>
    <w:rsid w:val="00E127CE"/>
    <w:rsid w:val="00E166BF"/>
    <w:rsid w:val="00E24778"/>
    <w:rsid w:val="00E2777D"/>
    <w:rsid w:val="00E35569"/>
    <w:rsid w:val="00E40042"/>
    <w:rsid w:val="00E4047C"/>
    <w:rsid w:val="00E62FBE"/>
    <w:rsid w:val="00E71631"/>
    <w:rsid w:val="00E736A9"/>
    <w:rsid w:val="00E76006"/>
    <w:rsid w:val="00E81B93"/>
    <w:rsid w:val="00E856CC"/>
    <w:rsid w:val="00E87745"/>
    <w:rsid w:val="00EA692F"/>
    <w:rsid w:val="00EC5D9C"/>
    <w:rsid w:val="00ED481A"/>
    <w:rsid w:val="00ED7D7B"/>
    <w:rsid w:val="00EE3575"/>
    <w:rsid w:val="00EE6F02"/>
    <w:rsid w:val="00EF77D6"/>
    <w:rsid w:val="00F13E0F"/>
    <w:rsid w:val="00F16551"/>
    <w:rsid w:val="00F2429C"/>
    <w:rsid w:val="00F325A3"/>
    <w:rsid w:val="00F4424C"/>
    <w:rsid w:val="00F64DAA"/>
    <w:rsid w:val="00F9183F"/>
    <w:rsid w:val="00FA37E2"/>
    <w:rsid w:val="00FB649F"/>
    <w:rsid w:val="00FD32AD"/>
    <w:rsid w:val="00FD65FB"/>
    <w:rsid w:val="00FE325C"/>
    <w:rsid w:val="00FE7400"/>
    <w:rsid w:val="00FF7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6D1E45"/>
  <w15:chartTrackingRefBased/>
  <w15:docId w15:val="{14E2542F-C888-41B4-A4CE-2E9E83DE8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0E8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B0E83"/>
  </w:style>
  <w:style w:type="paragraph" w:styleId="Footer">
    <w:name w:val="footer"/>
    <w:basedOn w:val="Normal"/>
    <w:link w:val="FooterChar"/>
    <w:uiPriority w:val="99"/>
    <w:unhideWhenUsed/>
    <w:rsid w:val="007B0E8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B0E83"/>
  </w:style>
  <w:style w:type="paragraph" w:styleId="ListParagraph">
    <w:name w:val="List Paragraph"/>
    <w:basedOn w:val="Normal"/>
    <w:uiPriority w:val="34"/>
    <w:qFormat/>
    <w:rsid w:val="00401B91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D75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9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9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9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9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9E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76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171</Words>
  <Characters>98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山 将伸</dc:creator>
  <cp:keywords/>
  <dc:description/>
  <cp:lastModifiedBy>Ramya G</cp:lastModifiedBy>
  <cp:revision>17</cp:revision>
  <dcterms:created xsi:type="dcterms:W3CDTF">2022-08-22T23:59:00Z</dcterms:created>
  <dcterms:modified xsi:type="dcterms:W3CDTF">2022-09-12T15:18:00Z</dcterms:modified>
</cp:coreProperties>
</file>